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8D" w:rsidRDefault="00AE2196">
      <w:bookmarkStart w:id="0" w:name="_GoBack"/>
      <w:r w:rsidRPr="00AE2196">
        <w:rPr>
          <w:b/>
        </w:rPr>
        <w:t>Table S</w:t>
      </w:r>
      <w:r w:rsidR="006B6618">
        <w:rPr>
          <w:b/>
        </w:rPr>
        <w:t>2</w:t>
      </w:r>
      <w:r w:rsidR="00D54829">
        <w:t xml:space="preserve">. </w:t>
      </w:r>
      <w:proofErr w:type="gramStart"/>
      <w:r w:rsidR="00D54829">
        <w:t>Genes with increased expression relatively specific to a stimulating conditio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631"/>
        <w:gridCol w:w="1053"/>
        <w:gridCol w:w="1053"/>
        <w:gridCol w:w="1053"/>
        <w:gridCol w:w="1053"/>
        <w:gridCol w:w="1053"/>
        <w:gridCol w:w="1053"/>
      </w:tblGrid>
      <w:tr w:rsidR="00D54829" w:rsidTr="00D54829">
        <w:tc>
          <w:tcPr>
            <w:tcW w:w="0" w:type="auto"/>
            <w:vAlign w:val="bottom"/>
          </w:tcPr>
          <w:bookmarkEnd w:id="0"/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cificity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 Symbol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F/U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F/TG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4a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62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1.70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028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306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30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0248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e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6.28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6.86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.183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.62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2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9579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tp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.02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3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58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7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533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gs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78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62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26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50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36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187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dpn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00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.57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93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.51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09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046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.7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.64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98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.56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96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862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y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88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3.16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04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988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897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34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-A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5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.8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54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74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7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836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kn1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764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.77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034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3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40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088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.630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.7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52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.64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365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2830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a6d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84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3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472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4166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81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790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38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85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.62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864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65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15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279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v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616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.52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78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557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0279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128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b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66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.22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264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05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33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930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pn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0.67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9.2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3.044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.33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67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284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qb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9028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.2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78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59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76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019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rnp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1.74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4.8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.96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.89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2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057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d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350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75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97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072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87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682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nm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74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.31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77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89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33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1189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-Ab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626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.00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713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97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966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60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sl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.47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6.5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.18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.65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195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462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4a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001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.15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208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497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99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263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md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.55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.6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21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.69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863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889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pep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410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37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737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80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90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292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qc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50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17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243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641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07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040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38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1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25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18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81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68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5925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718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86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737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252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76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366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b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40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32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2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336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72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51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0016C08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093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.98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8126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4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686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511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5e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.98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3.3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06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.46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370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23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glu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75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.11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41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42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79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001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-Eb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95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.0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55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33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28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368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1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88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46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73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015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45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630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c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.34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.15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75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792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023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bgef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39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.393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.88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.76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424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4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apc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42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.08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301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09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64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932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fand2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33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0.60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.80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.28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49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387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k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67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.83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49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89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54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659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rp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80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3.62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.15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7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49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721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pep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419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44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404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99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01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105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c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.34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.44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.12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46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79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889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tbd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.108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.09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31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11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386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a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20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4.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.62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5.88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67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664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ot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09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82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07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23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652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4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.59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8.8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.2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4.6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08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286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rfi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208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.73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.19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.64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35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540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eh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69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.12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91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.96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76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99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00a10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769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.87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.37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.51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82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646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nf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31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0.52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67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85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45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899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/S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/UA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qo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1024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44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25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.39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44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953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30625A04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026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411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26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923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686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019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c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240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.89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49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6.4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276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640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1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42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24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90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.31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69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08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kbke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84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22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3.01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8.6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7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5781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clm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07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23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.55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0.9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57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759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2rg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.05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94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85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2.99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584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405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ap10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82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45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08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3.9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270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998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.41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09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84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.84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54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534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c3h12c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82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02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28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35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71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978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am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99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.169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37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2.7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434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47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d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85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5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36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0.11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62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918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84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.3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68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3.8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73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996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be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585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.1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37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.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05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553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b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345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181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03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.586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481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832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h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61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366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53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.79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358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686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dx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23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493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83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.94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44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616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m131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725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702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96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8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58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882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c3h12c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8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809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408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.11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10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431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pat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15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.80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85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.765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83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2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ss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44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74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03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.55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0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52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vep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90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247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846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.44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58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554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mpt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31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.7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.16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6.90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00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165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c1d8b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53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5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06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94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63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819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dx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236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87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990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.066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34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559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xnrd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67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.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2.4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6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9753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39a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06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8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599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7.1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88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787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f1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662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3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042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.51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78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055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m6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95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30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67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99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49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58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pdl3b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88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87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605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58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93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513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tf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04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46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59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.35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74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829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pa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.096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8.53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1.1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9.4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19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951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k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27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82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369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.93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04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538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ml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.12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.95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79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.7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054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781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2ep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.16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.3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30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6.16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68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319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gr2b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499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.99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.87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1.38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37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874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767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051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551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36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44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649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ct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666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452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73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80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99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867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ss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13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70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10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.08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14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40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e2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.27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.49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.7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7.2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71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902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i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00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37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.08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.50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1756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752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ip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.52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.22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1.45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3.4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85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632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vrb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87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.99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25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.0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93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569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vcr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89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939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51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6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82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906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mcx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21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74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.09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.22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98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740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s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.67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.56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.11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3.5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20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909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ha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74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.5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4.002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1.6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05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659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p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46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38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87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.31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634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9331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d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.69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.92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.70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.012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850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029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td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1.24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4.26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.56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4.9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48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975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b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.572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.41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.328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1.71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63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517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mcx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235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50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69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07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772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003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kbkg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.3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19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.0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4.55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991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295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mcx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34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19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54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.292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24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488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fkbia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3.4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9.40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7.37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27.28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357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888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f19b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.01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.28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.4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.0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203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740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m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2.067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4.8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1.5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8.4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37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962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p40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73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03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24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.169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64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529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f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.73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.93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.302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.88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777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102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sl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.17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.98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.185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.1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62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058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d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.33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.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7.71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2.1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2098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cos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.92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3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.53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9.213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378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349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0402H24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16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5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96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.37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30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977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ms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14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831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1598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70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66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401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t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62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537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335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.345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51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190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fkp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.48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9.79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.1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5.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163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361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m140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4587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479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45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468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274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844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0029I01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30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.01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75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.467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81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656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m132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.278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.34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.39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79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069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gcp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33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02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15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.86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042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624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e2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03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51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1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48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645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164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ka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836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81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897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.05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15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486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d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.50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2.94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.95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8.0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709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906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8.0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4.2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2.22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31.34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77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174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on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4.28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4.384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4.00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9.7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1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996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fkb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.07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7.487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3.03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0.42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36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144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0164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099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99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586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.609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47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5939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f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713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521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6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.45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26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354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m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13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.684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.326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7.04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01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959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A/SF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A/TG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1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63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84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6.01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40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225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20801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slt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70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955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09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337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69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9647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hgap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84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446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.12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98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705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324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30084P05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14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113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08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7000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350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98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tn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3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170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.997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591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412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8883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6a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.030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.489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.006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.933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690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611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tb4r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923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15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260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.60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512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4078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dc80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0209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5792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546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68448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04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431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830046C22Rik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074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261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.026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76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479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8902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aa</w:t>
            </w:r>
            <w:proofErr w:type="spellEnd"/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.021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.434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5.6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8451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827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76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pd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.947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041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.89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81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31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5465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lec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.529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4.4392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2.75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3.6249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403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0154</w:t>
            </w:r>
          </w:p>
        </w:tc>
      </w:tr>
      <w:tr w:rsidR="00D54829" w:rsidTr="00D54829"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D54829" w:rsidRDefault="00D548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lnt6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281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8484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.8153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2815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8627</w:t>
            </w:r>
          </w:p>
        </w:tc>
        <w:tc>
          <w:tcPr>
            <w:tcW w:w="0" w:type="auto"/>
            <w:vAlign w:val="bottom"/>
          </w:tcPr>
          <w:p w:rsidR="00D54829" w:rsidRDefault="00D548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147</w:t>
            </w:r>
          </w:p>
        </w:tc>
      </w:tr>
    </w:tbl>
    <w:p w:rsidR="00D54829" w:rsidRDefault="00895222">
      <w:r>
        <w:t>All genes for</w:t>
      </w:r>
      <w:r w:rsidR="00D54829">
        <w:t xml:space="preserve"> which expression</w:t>
      </w:r>
      <w:r>
        <w:t xml:space="preserve"> (first 4 columns of numbers) was at least 2-fold higher in one activating condition compared to both other activating conditions and to blood (BL) are shown, ordered by the minimum fold-difference between conditions (last 2 columns).  SF = synovial fluid; TG = </w:t>
      </w:r>
      <w:proofErr w:type="spellStart"/>
      <w:r>
        <w:t>thioglycollate</w:t>
      </w:r>
      <w:proofErr w:type="spellEnd"/>
      <w:r>
        <w:t>; UA = uric acid.</w:t>
      </w:r>
    </w:p>
    <w:sectPr w:rsidR="00D5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829"/>
    <w:rsid w:val="005C59A8"/>
    <w:rsid w:val="006B6618"/>
    <w:rsid w:val="00797DA9"/>
    <w:rsid w:val="007B51B5"/>
    <w:rsid w:val="00895222"/>
    <w:rsid w:val="00947F1B"/>
    <w:rsid w:val="00AE2196"/>
    <w:rsid w:val="00C55EBD"/>
    <w:rsid w:val="00D5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onach</dc:creator>
  <cp:lastModifiedBy>Paul Monach</cp:lastModifiedBy>
  <cp:revision>2</cp:revision>
  <dcterms:created xsi:type="dcterms:W3CDTF">2014-09-08T19:27:00Z</dcterms:created>
  <dcterms:modified xsi:type="dcterms:W3CDTF">2014-09-08T19:27:00Z</dcterms:modified>
</cp:coreProperties>
</file>